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6D8E3" w14:textId="77777777" w:rsidR="008B331A" w:rsidRPr="0033626B" w:rsidRDefault="008B331A" w:rsidP="008B331A">
      <w:pPr>
        <w:rPr>
          <w:rFonts w:ascii="Times New Roman" w:eastAsia="Times New Roman" w:hAnsi="Times New Roman" w:cs="Times New Roman"/>
          <w:b/>
        </w:rPr>
      </w:pPr>
      <w:r w:rsidRPr="0033626B"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0B014299" wp14:editId="4A64A04D">
            <wp:extent cx="5943600" cy="1625600"/>
            <wp:effectExtent l="0" t="0" r="0" b="0"/>
            <wp:docPr id="2085064672" name="image7.png" descr="A table with numbers and text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5064672" name="image7.png" descr="A table with numbers and text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25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E4B54CE" w14:textId="77777777" w:rsidR="008B331A" w:rsidRDefault="008B331A" w:rsidP="008B331A">
      <w:pPr>
        <w:spacing w:line="480" w:lineRule="auto"/>
        <w:rPr>
          <w:rFonts w:ascii="Times New Roman" w:eastAsia="Times New Roman" w:hAnsi="Times New Roman" w:cs="Times New Roman"/>
          <w:bCs/>
        </w:rPr>
      </w:pPr>
      <w:r w:rsidRPr="0033626B">
        <w:rPr>
          <w:rFonts w:ascii="Times New Roman" w:eastAsia="Times New Roman" w:hAnsi="Times New Roman" w:cs="Times New Roman"/>
          <w:b/>
        </w:rPr>
        <w:t xml:space="preserve">Supplemental Figure </w:t>
      </w:r>
      <w:r>
        <w:rPr>
          <w:rFonts w:ascii="Times New Roman" w:eastAsia="Times New Roman" w:hAnsi="Times New Roman" w:cs="Times New Roman"/>
          <w:b/>
        </w:rPr>
        <w:t>S</w:t>
      </w:r>
      <w:r w:rsidRPr="0033626B">
        <w:rPr>
          <w:rFonts w:ascii="Times New Roman" w:eastAsia="Times New Roman" w:hAnsi="Times New Roman" w:cs="Times New Roman"/>
          <w:b/>
        </w:rPr>
        <w:t>2. Late Surgical Intervention Forest Plot.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B30CB3">
        <w:rPr>
          <w:rFonts w:ascii="Times New Roman" w:eastAsia="Times New Roman" w:hAnsi="Times New Roman" w:cs="Times New Roman"/>
          <w:bCs/>
        </w:rPr>
        <w:t>Forest plot excluding procedures performed within the first two days of admission. Association between corticosteroid use and surgery was not statistically significant (RR 1.51, 95% CI 0.97–2.33; I² = 80%; random-effects model).</w:t>
      </w:r>
    </w:p>
    <w:p w14:paraId="7252ABD2" w14:textId="77777777" w:rsidR="000022F0" w:rsidRDefault="000022F0"/>
    <w:sectPr w:rsidR="000022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31A"/>
    <w:rsid w:val="000022F0"/>
    <w:rsid w:val="00121144"/>
    <w:rsid w:val="00191BEB"/>
    <w:rsid w:val="001F6F80"/>
    <w:rsid w:val="002166DF"/>
    <w:rsid w:val="00271B5E"/>
    <w:rsid w:val="002A03F8"/>
    <w:rsid w:val="00370865"/>
    <w:rsid w:val="003F334B"/>
    <w:rsid w:val="00471DCF"/>
    <w:rsid w:val="004A7341"/>
    <w:rsid w:val="004C7C26"/>
    <w:rsid w:val="008A1223"/>
    <w:rsid w:val="008B331A"/>
    <w:rsid w:val="00A2589D"/>
    <w:rsid w:val="00B317D7"/>
    <w:rsid w:val="00D335AF"/>
    <w:rsid w:val="00DB1EBF"/>
    <w:rsid w:val="00E74DBB"/>
    <w:rsid w:val="00EA55AA"/>
    <w:rsid w:val="00EC5060"/>
    <w:rsid w:val="00F0775A"/>
    <w:rsid w:val="00FE2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2CAB8C"/>
  <w15:chartTrackingRefBased/>
  <w15:docId w15:val="{0C03D104-4B16-454F-97F4-D0B2C7A8A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31A"/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33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33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331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331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331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331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331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331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331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33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33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33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33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33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33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33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33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33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33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33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331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33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331A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33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331A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33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33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33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33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50</Characters>
  <Application>Microsoft Office Word</Application>
  <DocSecurity>0</DocSecurity>
  <Lines>25</Lines>
  <Paragraphs>18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Acker</dc:creator>
  <cp:keywords/>
  <dc:description/>
  <cp:lastModifiedBy>Emily Acker</cp:lastModifiedBy>
  <cp:revision>1</cp:revision>
  <dcterms:created xsi:type="dcterms:W3CDTF">2026-01-23T00:02:00Z</dcterms:created>
  <dcterms:modified xsi:type="dcterms:W3CDTF">2026-01-23T00:02:00Z</dcterms:modified>
</cp:coreProperties>
</file>